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12FA5" w14:textId="77777777" w:rsidR="001F5EC9" w:rsidRDefault="001F5EC9" w:rsidP="001F5EC9">
      <w:bookmarkStart w:id="0" w:name="OLE_LINK1"/>
      <w:bookmarkStart w:id="1" w:name="OLE_LINK2"/>
      <w:r w:rsidRPr="00B521DB">
        <w:t xml:space="preserve">Experimental manipulation of a signal trait </w:t>
      </w:r>
      <w:r>
        <w:t xml:space="preserve">reveals complex phenotype-behaviour coordination </w:t>
      </w:r>
    </w:p>
    <w:p w14:paraId="371D84EA" w14:textId="77777777" w:rsidR="001F5EC9" w:rsidRPr="00BE6F35" w:rsidRDefault="001F5EC9" w:rsidP="001F5EC9"/>
    <w:bookmarkEnd w:id="0"/>
    <w:bookmarkEnd w:id="1"/>
    <w:p w14:paraId="0280D2CA" w14:textId="77777777" w:rsidR="00F2721B" w:rsidRDefault="001F5EC9" w:rsidP="001F5EC9">
      <w:pPr>
        <w:rPr>
          <w:i/>
          <w:noProof/>
        </w:rPr>
      </w:pPr>
      <w:r w:rsidRPr="00BE6F35">
        <w:t>Iris I.</w:t>
      </w:r>
      <w:r>
        <w:t xml:space="preserve"> Levin</w:t>
      </w:r>
      <w:r w:rsidRPr="00BE6F35">
        <w:t xml:space="preserve">, </w:t>
      </w:r>
      <w:r>
        <w:t>Bailey K. Fosdick</w:t>
      </w:r>
      <w:r w:rsidRPr="00BE6F35">
        <w:t xml:space="preserve">, </w:t>
      </w:r>
      <w:r>
        <w:t>Toshi Tsunekage</w:t>
      </w:r>
      <w:r w:rsidRPr="00BE6F35">
        <w:t xml:space="preserve">, </w:t>
      </w:r>
      <w:r>
        <w:t>Matthew A. Aberle</w:t>
      </w:r>
      <w:r w:rsidRPr="00BE6F35">
        <w:t xml:space="preserve">, </w:t>
      </w:r>
      <w:r>
        <w:t>Christine M. Bergeon-Burns, Amanda K. Hund</w:t>
      </w:r>
      <w:r w:rsidRPr="00BE6F35">
        <w:t xml:space="preserve">, </w:t>
      </w:r>
      <w:r>
        <w:t xml:space="preserve">Rebecca J. </w:t>
      </w:r>
      <w:r w:rsidRPr="00BE6F35">
        <w:t>Safran</w:t>
      </w:r>
    </w:p>
    <w:p w14:paraId="23233154" w14:textId="77777777" w:rsidR="006C7010" w:rsidRDefault="006C7010" w:rsidP="001F5EC9">
      <w:pPr>
        <w:rPr>
          <w:i/>
          <w:noProof/>
        </w:rPr>
      </w:pPr>
    </w:p>
    <w:p w14:paraId="182821DC" w14:textId="77777777" w:rsidR="006C7010" w:rsidRDefault="005F3076" w:rsidP="001F5EC9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2D83D3BA" wp14:editId="355E53E6">
            <wp:extent cx="5930900" cy="4589145"/>
            <wp:effectExtent l="0" t="0" r="12700" b="8255"/>
            <wp:docPr id="2" name="Picture 2" descr="../Color%20change%20boxplot%20smaller%20sample%20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Color%20change%20boxplot%20smaller%20sample%20FINAL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7C432" w14:textId="77777777" w:rsidR="006C7010" w:rsidRDefault="006C7010" w:rsidP="001F5EC9">
      <w:pPr>
        <w:rPr>
          <w:b/>
          <w:noProof/>
        </w:rPr>
      </w:pPr>
    </w:p>
    <w:p w14:paraId="7D1E92BE" w14:textId="77777777" w:rsidR="006C7010" w:rsidRPr="006C7010" w:rsidRDefault="006C7010" w:rsidP="0067407E">
      <w:pPr>
        <w:spacing w:line="480" w:lineRule="auto"/>
        <w:rPr>
          <w:noProof/>
        </w:rPr>
      </w:pPr>
      <w:r w:rsidRPr="006C7010">
        <w:rPr>
          <w:b/>
          <w:noProof/>
        </w:rPr>
        <w:t>Figure S1:</w:t>
      </w:r>
      <w:r>
        <w:rPr>
          <w:noProof/>
        </w:rPr>
        <w:t xml:space="preserve"> Boxplot illustrating that experimental darkening of male ventral plumage colour resulted in lower average breast brightness in manipulated </w:t>
      </w:r>
      <w:r w:rsidR="00F2038B">
        <w:rPr>
          <w:noProof/>
        </w:rPr>
        <w:t xml:space="preserve">barn swallow </w:t>
      </w:r>
      <w:r>
        <w:rPr>
          <w:noProof/>
        </w:rPr>
        <w:t xml:space="preserve">males compared to unmanipulated males </w:t>
      </w:r>
      <w:r w:rsidRPr="006C7010">
        <w:rPr>
          <w:noProof/>
        </w:rPr>
        <w:t>(</w:t>
      </w:r>
      <w:r w:rsidR="00927BFB" w:rsidRPr="00927BFB">
        <w:t xml:space="preserve">t-test, t=4.44, df=40.98, </w:t>
      </w:r>
      <w:r w:rsidR="00927BFB" w:rsidRPr="00927BFB">
        <w:rPr>
          <w:i/>
        </w:rPr>
        <w:t>Cohen’s D</w:t>
      </w:r>
      <w:r w:rsidR="00927BFB" w:rsidRPr="00927BFB">
        <w:t>=1.32, p&lt;0.0001</w:t>
      </w:r>
      <w:r w:rsidR="00927BFB" w:rsidRPr="00927BFB">
        <w:rPr>
          <w:i/>
        </w:rPr>
        <w:t xml:space="preserve">, </w:t>
      </w:r>
      <w:r w:rsidR="00927BFB" w:rsidRPr="00927BFB">
        <w:t>n=45</w:t>
      </w:r>
      <w:r w:rsidRPr="006C7010">
        <w:t xml:space="preserve"> males</w:t>
      </w:r>
      <w:r>
        <w:t>). A lower average breast brightness corresponds to an individual with darker ventral plumage.</w:t>
      </w:r>
    </w:p>
    <w:p w14:paraId="18F08866" w14:textId="77777777" w:rsidR="006C7010" w:rsidRDefault="006C7010" w:rsidP="001F5EC9">
      <w:pPr>
        <w:rPr>
          <w:i/>
          <w:noProof/>
        </w:rPr>
      </w:pPr>
    </w:p>
    <w:p w14:paraId="5EAD70D1" w14:textId="77777777" w:rsidR="006C7010" w:rsidRDefault="006C7010" w:rsidP="001F5EC9">
      <w:pPr>
        <w:rPr>
          <w:i/>
          <w:noProof/>
        </w:rPr>
      </w:pPr>
    </w:p>
    <w:p w14:paraId="3ECDF1DE" w14:textId="77777777" w:rsidR="006C7010" w:rsidRDefault="006C7010" w:rsidP="001F5EC9">
      <w:pPr>
        <w:rPr>
          <w:i/>
          <w:noProof/>
        </w:rPr>
      </w:pPr>
    </w:p>
    <w:p w14:paraId="7DC4B9B8" w14:textId="77777777" w:rsidR="006C7010" w:rsidRDefault="006C7010" w:rsidP="001F5EC9">
      <w:pPr>
        <w:rPr>
          <w:i/>
          <w:noProof/>
        </w:rPr>
      </w:pPr>
    </w:p>
    <w:p w14:paraId="7F15D382" w14:textId="77777777" w:rsidR="006C7010" w:rsidRDefault="006C7010" w:rsidP="001F5EC9">
      <w:pPr>
        <w:rPr>
          <w:i/>
          <w:noProof/>
        </w:rPr>
      </w:pPr>
    </w:p>
    <w:p w14:paraId="03601240" w14:textId="77777777" w:rsidR="004668D6" w:rsidRDefault="00B77C3F" w:rsidP="001F5EC9">
      <w:pPr>
        <w:rPr>
          <w:i/>
          <w:noProof/>
        </w:rPr>
      </w:pPr>
      <w:r w:rsidRPr="00B77C3F">
        <w:rPr>
          <w:i/>
          <w:noProof/>
        </w:rPr>
        <w:lastRenderedPageBreak/>
        <w:drawing>
          <wp:inline distT="0" distB="0" distL="0" distR="0" wp14:anchorId="7EC56369" wp14:editId="7583B092">
            <wp:extent cx="5939155" cy="4640580"/>
            <wp:effectExtent l="0" t="0" r="4445" b="7620"/>
            <wp:docPr id="1" name="Picture 1" descr="Macintosh HD:Users:irislevin:Desktop:ENet Exp paper:Nature analysis:New Change MFNSM and color with 2 missing ma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rislevin:Desktop:ENet Exp paper:Nature analysis:New Change MFNSM and color with 2 missing male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64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8C3A5" w14:textId="40D5D2C6" w:rsidR="00B82278" w:rsidRDefault="00F2721B" w:rsidP="00F76739">
      <w:pPr>
        <w:spacing w:line="480" w:lineRule="auto"/>
      </w:pPr>
      <w:r w:rsidRPr="00B82278">
        <w:rPr>
          <w:b/>
        </w:rPr>
        <w:t>Figure S</w:t>
      </w:r>
      <w:r w:rsidR="000552FD">
        <w:rPr>
          <w:b/>
        </w:rPr>
        <w:t>2</w:t>
      </w:r>
      <w:r w:rsidRPr="00B82278">
        <w:rPr>
          <w:b/>
        </w:rPr>
        <w:t>:</w:t>
      </w:r>
      <w:r>
        <w:t xml:space="preserve"> Change in ventral plumage colo</w:t>
      </w:r>
      <w:r w:rsidR="001F5EC9">
        <w:t>u</w:t>
      </w:r>
      <w:r w:rsidR="00B77C3F">
        <w:t>r was</w:t>
      </w:r>
      <w:r>
        <w:t xml:space="preserve"> related to changes in interactivity with females other than the male’s social mate</w:t>
      </w:r>
      <w:r w:rsidR="00B77C3F">
        <w:t xml:space="preserve"> (β=0.23</w:t>
      </w:r>
      <w:r w:rsidR="00B77C3F" w:rsidRPr="00DC1D4D">
        <w:t>, r</w:t>
      </w:r>
      <w:r w:rsidR="00B77C3F" w:rsidRPr="00DC1D4D">
        <w:rPr>
          <w:vertAlign w:val="superscript"/>
        </w:rPr>
        <w:t>2</w:t>
      </w:r>
      <w:r w:rsidR="00B77C3F">
        <w:t>=0.17,</w:t>
      </w:r>
      <w:r w:rsidR="007F0BBA">
        <w:t xml:space="preserve"> p=0.04,</w:t>
      </w:r>
      <w:bookmarkStart w:id="2" w:name="_GoBack"/>
      <w:bookmarkEnd w:id="2"/>
      <w:r w:rsidR="00B77C3F" w:rsidRPr="00DC1D4D">
        <w:t xml:space="preserve"> </w:t>
      </w:r>
      <w:r w:rsidR="00B77C3F">
        <w:t>n=21</w:t>
      </w:r>
      <w:r w:rsidR="00B82278">
        <w:t>)</w:t>
      </w:r>
      <w:r>
        <w:t>.</w:t>
      </w:r>
    </w:p>
    <w:p w14:paraId="406652BB" w14:textId="77777777" w:rsidR="00F2721B" w:rsidRDefault="00F2721B" w:rsidP="00F76739">
      <w:pPr>
        <w:spacing w:line="480" w:lineRule="auto"/>
        <w:rPr>
          <w:i/>
          <w:noProof/>
        </w:rPr>
      </w:pPr>
    </w:p>
    <w:p w14:paraId="308095D8" w14:textId="77777777" w:rsidR="004668D6" w:rsidRDefault="004668D6" w:rsidP="00F76739">
      <w:pPr>
        <w:spacing w:line="480" w:lineRule="auto"/>
        <w:rPr>
          <w:i/>
          <w:noProof/>
        </w:rPr>
      </w:pPr>
    </w:p>
    <w:p w14:paraId="50014500" w14:textId="77777777" w:rsidR="004668D6" w:rsidRDefault="004668D6" w:rsidP="00F76739">
      <w:pPr>
        <w:spacing w:line="480" w:lineRule="auto"/>
        <w:rPr>
          <w:i/>
          <w:noProof/>
        </w:rPr>
      </w:pPr>
    </w:p>
    <w:p w14:paraId="5BC1006B" w14:textId="77777777" w:rsidR="004668D6" w:rsidRDefault="004668D6" w:rsidP="00F76739">
      <w:pPr>
        <w:spacing w:line="480" w:lineRule="auto"/>
        <w:rPr>
          <w:i/>
          <w:noProof/>
        </w:rPr>
      </w:pPr>
    </w:p>
    <w:p w14:paraId="1639E689" w14:textId="77777777" w:rsidR="004668D6" w:rsidRDefault="004668D6" w:rsidP="00F76739">
      <w:pPr>
        <w:spacing w:line="480" w:lineRule="auto"/>
        <w:rPr>
          <w:i/>
        </w:rPr>
      </w:pPr>
    </w:p>
    <w:p w14:paraId="464DCB31" w14:textId="77777777" w:rsidR="005921E2" w:rsidRPr="00B77C3F" w:rsidRDefault="004668D6" w:rsidP="0093716D">
      <w:pPr>
        <w:spacing w:line="480" w:lineRule="auto"/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5819D3F0" wp14:editId="71E4849D">
            <wp:simplePos x="0" y="0"/>
            <wp:positionH relativeFrom="column">
              <wp:posOffset>-442595</wp:posOffset>
            </wp:positionH>
            <wp:positionV relativeFrom="paragraph">
              <wp:posOffset>-114300</wp:posOffset>
            </wp:positionV>
            <wp:extent cx="6365875" cy="1638935"/>
            <wp:effectExtent l="0" t="0" r="9525" b="12065"/>
            <wp:wrapTight wrapText="bothSides">
              <wp:wrapPolygon edited="0">
                <wp:start x="0" y="0"/>
                <wp:lineTo x="0" y="21424"/>
                <wp:lineTo x="21546" y="21424"/>
                <wp:lineTo x="21546" y="0"/>
                <wp:lineTo x="0" y="0"/>
              </wp:wrapPolygon>
            </wp:wrapTight>
            <wp:docPr id="3" name="Picture 3" descr="Macintosh HD:Users:irislevin:Desktop:Fig S2 keynote brit spellin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irislevin:Desktop:Fig S2 keynote brit spelling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875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721B" w:rsidRPr="00B82278">
        <w:rPr>
          <w:b/>
        </w:rPr>
        <w:t>Figure S</w:t>
      </w:r>
      <w:r w:rsidR="000552FD">
        <w:rPr>
          <w:b/>
        </w:rPr>
        <w:t>3</w:t>
      </w:r>
      <w:r w:rsidR="00F2721B" w:rsidRPr="00B82278">
        <w:rPr>
          <w:b/>
        </w:rPr>
        <w:t>:</w:t>
      </w:r>
      <w:r w:rsidR="00F2721B">
        <w:t xml:space="preserve"> Conditional plots for visualizing the three significant predictors of change in a male’s interactivity with his social mate. These predictors are A. change in ventral plumage colo</w:t>
      </w:r>
      <w:r w:rsidR="001F5EC9">
        <w:t>u</w:t>
      </w:r>
      <w:r w:rsidR="00F2721B">
        <w:t xml:space="preserve">r, B. change in testosterone, and C. change in </w:t>
      </w:r>
      <w:r w:rsidR="00AD1749">
        <w:t xml:space="preserve">stress-induced </w:t>
      </w:r>
      <w:r w:rsidR="00F2721B">
        <w:t xml:space="preserve">corticosterone. Conditional plots were made in the R package </w:t>
      </w:r>
      <w:r w:rsidR="00F2721B">
        <w:rPr>
          <w:i/>
        </w:rPr>
        <w:t>visreg</w:t>
      </w:r>
      <w:r w:rsidR="00F2721B">
        <w:rPr>
          <w:vertAlign w:val="superscript"/>
        </w:rPr>
        <w:t>1</w:t>
      </w:r>
      <w:r w:rsidR="00F2721B">
        <w:t xml:space="preserve"> and use the median for the other two terms in the model.</w:t>
      </w:r>
    </w:p>
    <w:p w14:paraId="31790433" w14:textId="77777777" w:rsidR="005921E2" w:rsidRDefault="005921E2" w:rsidP="0093716D">
      <w:pPr>
        <w:spacing w:line="480" w:lineRule="auto"/>
        <w:rPr>
          <w:i/>
        </w:rPr>
      </w:pPr>
    </w:p>
    <w:p w14:paraId="0AA2D380" w14:textId="77777777" w:rsidR="00FD6C42" w:rsidRDefault="001F4463" w:rsidP="0093716D">
      <w:pPr>
        <w:spacing w:line="480" w:lineRule="auto"/>
        <w:rPr>
          <w:i/>
        </w:rPr>
      </w:pPr>
      <w:r w:rsidRPr="001F4463">
        <w:rPr>
          <w:i/>
        </w:rPr>
        <w:t>References</w:t>
      </w:r>
    </w:p>
    <w:p w14:paraId="2398871B" w14:textId="77777777" w:rsidR="007F3543" w:rsidRPr="00121BF3" w:rsidRDefault="001F4463" w:rsidP="004668D6">
      <w:pPr>
        <w:spacing w:after="200" w:line="480" w:lineRule="auto"/>
      </w:pPr>
      <w:r>
        <w:rPr>
          <w:vertAlign w:val="superscript"/>
        </w:rPr>
        <w:t>1</w:t>
      </w:r>
      <w:r w:rsidR="00D870FA">
        <w:t>Breheny P, Burchett W. 2013. Visualizing regression models using visreg. http://myweb.uiowa.edu/pbreheny/publications/visreg.pdf.</w:t>
      </w:r>
    </w:p>
    <w:sectPr w:rsidR="007F3543" w:rsidRPr="00121BF3" w:rsidSect="00381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F1"/>
    <w:rsid w:val="000059CC"/>
    <w:rsid w:val="00024190"/>
    <w:rsid w:val="0004615A"/>
    <w:rsid w:val="000552FD"/>
    <w:rsid w:val="0007247E"/>
    <w:rsid w:val="000A5769"/>
    <w:rsid w:val="000D002C"/>
    <w:rsid w:val="000D315F"/>
    <w:rsid w:val="000E5E09"/>
    <w:rsid w:val="00107DDA"/>
    <w:rsid w:val="00121BF3"/>
    <w:rsid w:val="00164108"/>
    <w:rsid w:val="001734A0"/>
    <w:rsid w:val="001C474A"/>
    <w:rsid w:val="001E6ABD"/>
    <w:rsid w:val="001F4463"/>
    <w:rsid w:val="001F5EC9"/>
    <w:rsid w:val="002307EA"/>
    <w:rsid w:val="002B3371"/>
    <w:rsid w:val="003471B8"/>
    <w:rsid w:val="0038162D"/>
    <w:rsid w:val="003F368B"/>
    <w:rsid w:val="00430C4F"/>
    <w:rsid w:val="00447040"/>
    <w:rsid w:val="00453D07"/>
    <w:rsid w:val="004668D6"/>
    <w:rsid w:val="004A6842"/>
    <w:rsid w:val="004C4134"/>
    <w:rsid w:val="00503AF0"/>
    <w:rsid w:val="00505396"/>
    <w:rsid w:val="0054596A"/>
    <w:rsid w:val="00571965"/>
    <w:rsid w:val="005921E2"/>
    <w:rsid w:val="00593E10"/>
    <w:rsid w:val="005C1F5F"/>
    <w:rsid w:val="005E4288"/>
    <w:rsid w:val="005F3076"/>
    <w:rsid w:val="00624264"/>
    <w:rsid w:val="00644E85"/>
    <w:rsid w:val="006622B4"/>
    <w:rsid w:val="0067407E"/>
    <w:rsid w:val="006C7010"/>
    <w:rsid w:val="0072484B"/>
    <w:rsid w:val="007F0BBA"/>
    <w:rsid w:val="007F3543"/>
    <w:rsid w:val="008147AE"/>
    <w:rsid w:val="00827BAF"/>
    <w:rsid w:val="008656E4"/>
    <w:rsid w:val="00882930"/>
    <w:rsid w:val="008A348D"/>
    <w:rsid w:val="008C048B"/>
    <w:rsid w:val="00927BFB"/>
    <w:rsid w:val="0093716D"/>
    <w:rsid w:val="009F591E"/>
    <w:rsid w:val="00A071CA"/>
    <w:rsid w:val="00A200BA"/>
    <w:rsid w:val="00A3568C"/>
    <w:rsid w:val="00A36BB3"/>
    <w:rsid w:val="00A4311C"/>
    <w:rsid w:val="00AA0CF2"/>
    <w:rsid w:val="00AD1749"/>
    <w:rsid w:val="00B235EA"/>
    <w:rsid w:val="00B41A61"/>
    <w:rsid w:val="00B52263"/>
    <w:rsid w:val="00B64A71"/>
    <w:rsid w:val="00B77C3F"/>
    <w:rsid w:val="00B82278"/>
    <w:rsid w:val="00B82ABF"/>
    <w:rsid w:val="00C13708"/>
    <w:rsid w:val="00C4536E"/>
    <w:rsid w:val="00C50876"/>
    <w:rsid w:val="00C8060D"/>
    <w:rsid w:val="00CA2212"/>
    <w:rsid w:val="00D22C24"/>
    <w:rsid w:val="00D654F6"/>
    <w:rsid w:val="00D870FA"/>
    <w:rsid w:val="00DA3C14"/>
    <w:rsid w:val="00DA4E67"/>
    <w:rsid w:val="00DC02DB"/>
    <w:rsid w:val="00E0045C"/>
    <w:rsid w:val="00E30E28"/>
    <w:rsid w:val="00E3506D"/>
    <w:rsid w:val="00E82B11"/>
    <w:rsid w:val="00ED02D3"/>
    <w:rsid w:val="00F0020E"/>
    <w:rsid w:val="00F2038B"/>
    <w:rsid w:val="00F2721B"/>
    <w:rsid w:val="00F76739"/>
    <w:rsid w:val="00F824D4"/>
    <w:rsid w:val="00FB6C6D"/>
    <w:rsid w:val="00FC44F1"/>
    <w:rsid w:val="00FD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273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2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8C048B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44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96</Words>
  <Characters>1093</Characters>
  <Application>Microsoft Macintosh Word</Application>
  <DocSecurity>0</DocSecurity>
  <Lines>3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11T14:31:00Z</dcterms:created>
  <dcterms:modified xsi:type="dcterms:W3CDTF">2018-10-11T14:39:00Z</dcterms:modified>
</cp:coreProperties>
</file>